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9D7C8" w14:textId="62ADA05A" w:rsidR="006C5DB2" w:rsidRPr="00F3215C" w:rsidRDefault="006C5DB2" w:rsidP="006C5DB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Pr="00F321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3215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List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of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scientific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articles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on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wild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biota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sz w:val="24"/>
          <w:szCs w:val="24"/>
          <w:lang w:val="en-GB"/>
        </w:rPr>
        <w:t>freshwater.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type of investigated freshwater (lentic/lotic) and taxa are reported.</w:t>
      </w:r>
    </w:p>
    <w:tbl>
      <w:tblPr>
        <w:tblW w:w="47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1947"/>
        <w:gridCol w:w="1700"/>
        <w:gridCol w:w="1276"/>
        <w:gridCol w:w="161"/>
        <w:gridCol w:w="1397"/>
        <w:gridCol w:w="132"/>
        <w:gridCol w:w="720"/>
        <w:gridCol w:w="1276"/>
        <w:gridCol w:w="709"/>
        <w:gridCol w:w="1381"/>
      </w:tblGrid>
      <w:tr w:rsidR="00591330" w:rsidRPr="006253DE" w14:paraId="55916A4C" w14:textId="3D07F71D" w:rsidTr="00591330">
        <w:trPr>
          <w:trHeight w:val="312"/>
        </w:trPr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7F8A9" w14:textId="77777777" w:rsidR="00591330" w:rsidRPr="006253DE" w:rsidRDefault="00591330" w:rsidP="00663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rticle reference</w:t>
            </w:r>
          </w:p>
        </w:tc>
        <w:tc>
          <w:tcPr>
            <w:tcW w:w="398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6EB4" w14:textId="024B8289" w:rsidR="00591330" w:rsidRPr="006253DE" w:rsidRDefault="00591330" w:rsidP="00663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icroplastics investigated in:</w:t>
            </w:r>
          </w:p>
        </w:tc>
      </w:tr>
      <w:tr w:rsidR="00591330" w:rsidRPr="006253DE" w14:paraId="52A88842" w14:textId="0FDBB629" w:rsidTr="006B379E">
        <w:trPr>
          <w:trHeight w:val="1884"/>
        </w:trPr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7C54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8A65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rokaryota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- Protista and </w:t>
            </w:r>
            <w:proofErr w:type="spellStart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Chromist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308A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lantae (Chlorophyta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40A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ungi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07F5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nvertebrates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3093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is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6966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mphibi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478B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Bird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50A5B" w14:textId="35C7D244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ammals</w:t>
            </w:r>
          </w:p>
        </w:tc>
      </w:tr>
      <w:tr w:rsidR="00591330" w:rsidRPr="006253DE" w14:paraId="29F024CA" w14:textId="2E457ECF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C2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Lentic </w:t>
            </w:r>
            <w:proofErr w:type="spellStart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eshwater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C54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2F1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68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BEB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BC9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CCB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EDC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0257A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3D03FB5" w14:textId="1E94E600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FC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rias-Andres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408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336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3C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6B7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581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775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91E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64A28E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D31BE12" w14:textId="5FADCCD5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37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ldwin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277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78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00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7F9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A70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1D6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767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DC57B0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423AF6E" w14:textId="4279F516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8A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iginagwa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1E8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18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BB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B37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540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11A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9C6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EF7C84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CB444B7" w14:textId="5A7B5E73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F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ookso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559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8E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3A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E64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0BB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1D9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F73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D8AEFF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591330" w:rsidRPr="006253DE" w14:paraId="615F18D8" w14:textId="2E086759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F7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hen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B76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7C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B3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729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77E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8E1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F8E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1F9672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C641FED" w14:textId="04EB203C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46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, 20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35B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689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B7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BF1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7D1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D95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4C4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CCDC61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591330" w:rsidRPr="006253DE" w14:paraId="63CC20B6" w14:textId="7CABC569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A2A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, 20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05E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CC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4F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9C1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360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033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FA5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BE066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591330" w:rsidRPr="006253DE" w14:paraId="2CEB0186" w14:textId="6528F371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8C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1C6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45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B5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DE4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6DC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696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3C8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7FF367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91330" w:rsidRPr="006253DE" w14:paraId="41934DD4" w14:textId="58AE336F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314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rt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EC4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39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63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062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11E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C22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FF3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A72ADC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90CA3BA" w14:textId="228686E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E3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annella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D33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9F8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EC1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E7D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95C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9D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81C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B7C05B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91330" w:rsidRPr="006253DE" w14:paraId="4901708F" w14:textId="0DD921F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11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annilli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29D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13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33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635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AAF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E8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D86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5B3A53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4AFE32DE" w14:textId="49D8AE54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E1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473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FB4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3A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6B7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1EB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989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967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2B38C6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275AE5C" w14:textId="00917718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95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arao</w:t>
            </w:r>
            <w:r w:rsidRPr="006253DE">
              <w:rPr>
                <w:rFonts w:ascii="Corbel" w:eastAsia="Times New Roman" w:hAnsi="Corbel" w:cs="Times New Roman"/>
                <w:color w:val="000000"/>
                <w:sz w:val="24"/>
                <w:szCs w:val="24"/>
                <w:lang w:val="en-GB" w:eastAsia="it-IT"/>
              </w:rPr>
              <w:t>ğ</w:t>
            </w: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u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</w:t>
            </w: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</w:t>
            </w:r>
            <w:r w:rsidRPr="006253DE">
              <w:rPr>
                <w:rFonts w:ascii="Corbel" w:eastAsia="Times New Roman" w:hAnsi="Corbel" w:cs="Times New Roman"/>
                <w:color w:val="000000"/>
                <w:sz w:val="24"/>
                <w:szCs w:val="24"/>
                <w:lang w:val="en-GB" w:eastAsia="it-IT"/>
              </w:rPr>
              <w:t>ü</w:t>
            </w: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20</w:t>
            </w:r>
            <w:r w:rsidRPr="006253D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7F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D16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CBA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11C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AAA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8F3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E89B20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91330" w:rsidRPr="006253DE" w14:paraId="4534AA8F" w14:textId="7D30C5A0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B8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eiser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A8A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E77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CC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AED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782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538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0FF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29EB8C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2870A2EF" w14:textId="3A7A1D32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076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rga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603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1F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360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A6C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000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180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B37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A4210F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B480540" w14:textId="27F375C2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D1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EC7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16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E7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0B3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38D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4D4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4C1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9CFD8D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C7D298E" w14:textId="141B0532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6DD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u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F29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BF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E8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E3E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54C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6A0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9C4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0EA51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98E0C4E" w14:textId="66392FC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DA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u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8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6D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4B9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29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351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F8E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E8C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BD8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CEB9E4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098D1D5" w14:textId="01760E98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B4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u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2C7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08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49A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98C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DF4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0C9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26F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4FDD85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705F72E" w14:textId="7C250336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98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iong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063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83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589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850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28A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5BE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2AB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2FC13A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5C34B04" w14:textId="1CCF4CC7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DF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Xu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E91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C5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FC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735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FB7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FD4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AE3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9A6FE3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4C3C9C5" w14:textId="2A38D1B6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1A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uan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09F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06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BC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C0D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B0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CAA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9D8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447338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ABD61A8" w14:textId="714B7295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501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BE8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122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8AA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2E1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B1C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FAD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55F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3217F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022447B" w14:textId="6B82AC8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91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otic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25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eshwater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0F1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91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03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F01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D52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1C1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FBE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4DF957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3E4719EC" w14:textId="3B9CCBC3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1E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kindele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690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83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68D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F4A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F65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9C9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A09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D6F514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2E1AA435" w14:textId="3CC275A2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4B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C6F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495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89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AB0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29C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2D5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C34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2A7C4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438218AA" w14:textId="0B0B2E1F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3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erglund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E1F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A1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6D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D59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101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790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FB9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0EB71D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0E0B7FD" w14:textId="43F546CE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3C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CBB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988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83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AB0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7FC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274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84E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4E8F9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68872F5" w14:textId="20447BE9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5B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llard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716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98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81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70A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AB4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E5B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203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E349D1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377FBD50" w14:textId="3AD4DCDA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BD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'Souza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C93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85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B0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B6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CDC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4B4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9F4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1F22E3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591330" w:rsidRPr="006253DE" w14:paraId="25C2C9E5" w14:textId="3558952C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15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omogalla-Urbansky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02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02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26F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A74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F91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78B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4D223F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30CE69D0" w14:textId="4357AAF3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AD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hlers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1D8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0B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CDC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B0C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440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2E1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CE2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243A83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2748A5E" w14:textId="3C93257B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A8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ellei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1E8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21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DC5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D75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129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6A4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C2F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999257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AE61174" w14:textId="67E19185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60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rton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8A6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6B0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EF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DBA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6E6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3B9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E51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23AC3B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49516881" w14:textId="1F961A5F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2C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rley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FFD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63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C0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23E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478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0F5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670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AF1F84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30875731" w14:textId="7A0B9B5A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003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ettner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38A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C5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6D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06F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86F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FCD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E2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BFDAC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C96FD29" w14:textId="6A189B70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80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ettner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04D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DB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30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021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F99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D9C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D10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558F6A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DD3D540" w14:textId="7DD5F2F8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A0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han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497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8A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DA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B96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2A9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D23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C53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20696D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2118528" w14:textId="3E82CA27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54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6CF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FE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BB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2D2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27B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31F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7BF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B05990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2586D51" w14:textId="0DC0A8D0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B8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Cormick et al., 20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C25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D7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E8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E46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721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2C5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5BC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1B6F0E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47C046CE" w14:textId="5CC6236B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57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Cormick et al., 20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349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57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6E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AB0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DDD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505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C00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3F23CA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F1C852D" w14:textId="7A0253A4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1A6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Coy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21B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DA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C3C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644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5C6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961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AC7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9697E9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7B5067A5" w14:textId="79E8D168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018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Gora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DE1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20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1B7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69D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070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C02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A68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EF5C53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3FE53E7" w14:textId="38E9109B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B6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1F0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20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CD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772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61C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67A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949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026552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5306639" w14:textId="01B9DA11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7FB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an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3FB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E7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17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AE5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336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493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B4E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8F00DC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71AB855" w14:textId="6AB11C49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42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l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B82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D1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7F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DAC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1B8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C61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D40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D11AE4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2BE2B2B7" w14:textId="6B9A525A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9A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rbeckman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EDB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81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C3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543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24A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6CE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B0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3BDBED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5B9F98E4" w14:textId="767B4A4F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ED0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D12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41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44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7B6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290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197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798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57E53F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537B27A" w14:textId="62128E26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37C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663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B3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5C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F46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964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84C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54A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6723D4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8D9AE53" w14:textId="5866F78B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42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ters and Bratton, 20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4B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05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C61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7FA7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0A19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588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B20B66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3B866A0" w14:textId="2B48E655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F0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Phillips and Bonner, 20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622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604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5DB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DDAC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EA4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452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F47311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1C546D89" w14:textId="23BD7251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4D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204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0A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35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B63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407F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288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CA3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D9B58E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97E4268" w14:textId="22A308D3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42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yan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66B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B8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87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81A7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C4A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099D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9D8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BFF869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0E7541D5" w14:textId="1538360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FF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anchez et al., 20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925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281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2F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C15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313A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32E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573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2A4753A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666DFE85" w14:textId="10D435A4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6FC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essl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3AA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7E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1B4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B18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AE2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030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F1B1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D531792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91330" w:rsidRPr="006253DE" w14:paraId="7AF78928" w14:textId="6C5B38D5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1C0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lva-Cavalcanti et al., 20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8C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C5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92B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91A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9498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7386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F25950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669" w:rsidRPr="006253DE" w14:paraId="5B99298A" w14:textId="59841A7E" w:rsidTr="006B379E">
        <w:trPr>
          <w:trHeight w:val="312"/>
        </w:trPr>
        <w:tc>
          <w:tcPr>
            <w:tcW w:w="23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D8E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Coleman </w:t>
            </w: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asik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20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642D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F6E6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CC9E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9500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0568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363ABFF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91330" w:rsidRPr="006253DE" w14:paraId="407516B0" w14:textId="6320D425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D4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lootmaekers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4665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842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EBDB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0D05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5833" w14:textId="77777777" w:rsidR="00591330" w:rsidRPr="006253DE" w:rsidRDefault="00591330" w:rsidP="00591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7F23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8018529" w14:textId="77777777" w:rsidR="00591330" w:rsidRPr="006253DE" w:rsidRDefault="00591330" w:rsidP="00591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74E09611" w14:textId="6CEB9456" w:rsidTr="006B379E">
        <w:trPr>
          <w:trHeight w:val="312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71C3" w14:textId="4ABDBFD8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mirol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0B3A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6B30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F657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42A5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8204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B7A2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0E71" w14:textId="5D3E5F0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</w:tr>
      <w:tr w:rsidR="006B379E" w:rsidRPr="006253DE" w14:paraId="2FE5BF1C" w14:textId="28AC0F93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7E2" w14:textId="10312136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u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8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A329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19E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615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C980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ED1F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8BE4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6432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8CFDC71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75D961FD" w14:textId="4B723EC6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336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haysen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9085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71C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A03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41D0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918B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5831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0959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0375B36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6B379E" w:rsidRPr="006253DE" w14:paraId="47158B4D" w14:textId="1EB9A2EA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BC4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ibbetts et al., 20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248F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14B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0F0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7719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C0BD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F784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492A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080A812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6A093678" w14:textId="1FE2AA94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7E9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</w:t>
            </w:r>
            <w:proofErr w:type="spellEnd"/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8E70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2C1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7786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3F79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DF18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8943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BE9B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A669E99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19217ABC" w14:textId="5E3EE98D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84AA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indsor et al., 20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5D40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4E1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368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B431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733F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219C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42D3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81A602B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0FC9E87F" w14:textId="4C5DBD1A" w:rsidTr="006B379E">
        <w:trPr>
          <w:trHeight w:val="312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F38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, 2017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1F7C8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5E5E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427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C3B5D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E278B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FC148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6D36D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</w:tcPr>
          <w:p w14:paraId="375EB702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379E" w:rsidRPr="006253DE" w14:paraId="193ADC20" w14:textId="350334BB" w:rsidTr="006B379E">
        <w:trPr>
          <w:trHeight w:val="324"/>
        </w:trPr>
        <w:tc>
          <w:tcPr>
            <w:tcW w:w="101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30A0" w14:textId="77777777" w:rsidR="006B379E" w:rsidRPr="006253DE" w:rsidRDefault="006B379E" w:rsidP="006B3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lland et al., 2016**</w:t>
            </w:r>
          </w:p>
        </w:tc>
        <w:tc>
          <w:tcPr>
            <w:tcW w:w="72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631FC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6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4B71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35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FF0C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69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F56C3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043CA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58B21" w14:textId="77777777" w:rsidR="006B379E" w:rsidRPr="006253DE" w:rsidRDefault="006B379E" w:rsidP="006B37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253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6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7364B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25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</w:t>
            </w:r>
          </w:p>
        </w:tc>
        <w:tc>
          <w:tcPr>
            <w:tcW w:w="514" w:type="pct"/>
            <w:tcBorders>
              <w:left w:val="nil"/>
              <w:bottom w:val="single" w:sz="8" w:space="0" w:color="auto"/>
              <w:right w:val="nil"/>
            </w:tcBorders>
          </w:tcPr>
          <w:p w14:paraId="3679C13D" w14:textId="77777777" w:rsidR="006B379E" w:rsidRPr="006253DE" w:rsidRDefault="006B379E" w:rsidP="006B3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14:paraId="527819E1" w14:textId="684D7BE5" w:rsidR="0084778F" w:rsidRPr="006C5DB2" w:rsidRDefault="006C5DB2">
      <w:pPr>
        <w:rPr>
          <w:rFonts w:ascii="Times New Roman" w:hAnsi="Times New Roman" w:cs="Times New Roman"/>
          <w:bCs/>
          <w:lang w:val="en-GB"/>
        </w:rPr>
      </w:pPr>
      <w:r w:rsidRPr="00F3215C">
        <w:rPr>
          <w:rFonts w:ascii="Times New Roman" w:hAnsi="Times New Roman" w:cs="Times New Roman"/>
          <w:bCs/>
          <w:lang w:val="en-GB"/>
        </w:rPr>
        <w:t>*</w:t>
      </w:r>
      <w:r w:rsidRPr="006253DE">
        <w:rPr>
          <w:rFonts w:ascii="Times New Roman" w:hAnsi="Times New Roman" w:cs="Times New Roman"/>
          <w:bCs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lang w:val="en-GB"/>
        </w:rPr>
        <w:t>=</w:t>
      </w:r>
      <w:r w:rsidRPr="006253DE">
        <w:rPr>
          <w:rFonts w:ascii="Times New Roman" w:hAnsi="Times New Roman" w:cs="Times New Roman"/>
          <w:bCs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lang w:val="en-GB"/>
        </w:rPr>
        <w:t>same</w:t>
      </w:r>
      <w:r w:rsidRPr="006253DE">
        <w:rPr>
          <w:rFonts w:ascii="Times New Roman" w:hAnsi="Times New Roman" w:cs="Times New Roman"/>
          <w:bCs/>
          <w:lang w:val="en-GB"/>
        </w:rPr>
        <w:t xml:space="preserve"> </w:t>
      </w:r>
      <w:r w:rsidRPr="00F3215C">
        <w:rPr>
          <w:rFonts w:ascii="Times New Roman" w:hAnsi="Times New Roman" w:cs="Times New Roman"/>
          <w:bCs/>
          <w:lang w:val="en-GB"/>
        </w:rPr>
        <w:t>article</w:t>
      </w:r>
      <w:r w:rsidRPr="006253DE">
        <w:rPr>
          <w:rFonts w:ascii="Times New Roman" w:hAnsi="Times New Roman" w:cs="Times New Roman"/>
          <w:bCs/>
          <w:lang w:val="en-GB"/>
        </w:rPr>
        <w:t>; **=not specified if lentic or lotic</w:t>
      </w:r>
    </w:p>
    <w:sectPr w:rsidR="0084778F" w:rsidRPr="006C5DB2" w:rsidSect="006C5DB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78F"/>
    <w:rsid w:val="00591330"/>
    <w:rsid w:val="00625CD5"/>
    <w:rsid w:val="006B379E"/>
    <w:rsid w:val="006C5DB2"/>
    <w:rsid w:val="0084778F"/>
    <w:rsid w:val="009A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3D2EAD"/>
  <w15:chartTrackingRefBased/>
  <w15:docId w15:val="{905C9153-B3B0-40A2-AE92-766947F1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5DB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2</cp:revision>
  <dcterms:created xsi:type="dcterms:W3CDTF">2021-06-07T09:27:00Z</dcterms:created>
  <dcterms:modified xsi:type="dcterms:W3CDTF">2021-06-07T09:27:00Z</dcterms:modified>
</cp:coreProperties>
</file>